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1A6512" w14:textId="205EF8B0" w:rsidR="00D97088" w:rsidRDefault="00CC6E4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Table </w:t>
      </w:r>
      <w:r w:rsidR="006B56D6">
        <w:rPr>
          <w:rFonts w:ascii="Arial" w:hAnsi="Arial" w:cs="Arial"/>
          <w:sz w:val="24"/>
          <w:szCs w:val="24"/>
        </w:rPr>
        <w:t>1</w:t>
      </w:r>
      <w:r w:rsidR="00345B67">
        <w:rPr>
          <w:rFonts w:ascii="Arial" w:hAnsi="Arial" w:cs="Arial"/>
          <w:sz w:val="24"/>
          <w:szCs w:val="24"/>
        </w:rPr>
        <w:t xml:space="preserve">. </w:t>
      </w:r>
      <w:r w:rsidR="004605B6">
        <w:rPr>
          <w:rFonts w:ascii="Arial" w:hAnsi="Arial" w:cs="Arial"/>
          <w:sz w:val="24"/>
          <w:szCs w:val="24"/>
        </w:rPr>
        <w:t>Correlation</w:t>
      </w:r>
      <w:r w:rsidR="008E1393">
        <w:rPr>
          <w:rFonts w:ascii="Arial" w:hAnsi="Arial" w:cs="Arial"/>
          <w:sz w:val="24"/>
          <w:szCs w:val="24"/>
        </w:rPr>
        <w:t>s</w:t>
      </w:r>
      <w:r w:rsidR="004605B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between imaging and biochemical </w:t>
      </w:r>
      <w:proofErr w:type="spellStart"/>
      <w:r>
        <w:rPr>
          <w:rFonts w:ascii="Arial" w:hAnsi="Arial" w:cs="Arial"/>
          <w:sz w:val="24"/>
          <w:szCs w:val="24"/>
        </w:rPr>
        <w:t>parameters</w:t>
      </w:r>
      <w:r w:rsidR="00DA7651" w:rsidRPr="00DA7651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</w:p>
    <w:tbl>
      <w:tblPr>
        <w:tblStyle w:val="LightShading"/>
        <w:tblW w:w="0" w:type="auto"/>
        <w:tblInd w:w="-1332" w:type="dxa"/>
        <w:tblLook w:val="04A0" w:firstRow="1" w:lastRow="0" w:firstColumn="1" w:lastColumn="0" w:noHBand="0" w:noVBand="1"/>
      </w:tblPr>
      <w:tblGrid>
        <w:gridCol w:w="1160"/>
        <w:gridCol w:w="421"/>
        <w:gridCol w:w="222"/>
        <w:gridCol w:w="839"/>
        <w:gridCol w:w="893"/>
        <w:gridCol w:w="1097"/>
        <w:gridCol w:w="710"/>
        <w:gridCol w:w="710"/>
        <w:gridCol w:w="710"/>
        <w:gridCol w:w="922"/>
        <w:gridCol w:w="750"/>
        <w:gridCol w:w="710"/>
        <w:gridCol w:w="861"/>
        <w:gridCol w:w="874"/>
        <w:gridCol w:w="963"/>
        <w:gridCol w:w="710"/>
        <w:gridCol w:w="865"/>
        <w:gridCol w:w="875"/>
      </w:tblGrid>
      <w:tr w:rsidR="00CC6E47" w14:paraId="033DFF31" w14:textId="1D8C9867" w:rsidTr="00CC6E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55E296" w14:textId="77777777" w:rsidR="00CC6E47" w:rsidRPr="00CC6E47" w:rsidRDefault="00CC6E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D58F50F" w14:textId="104D3E26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2EE3E77D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0FA1FA83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2DA4228E" w14:textId="7834760E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C6E47">
              <w:rPr>
                <w:rFonts w:ascii="Arial" w:hAnsi="Arial" w:cs="Arial"/>
                <w:sz w:val="16"/>
                <w:szCs w:val="16"/>
              </w:rPr>
              <w:t>LS</w:t>
            </w:r>
          </w:p>
        </w:tc>
        <w:tc>
          <w:tcPr>
            <w:tcW w:w="0" w:type="auto"/>
          </w:tcPr>
          <w:p w14:paraId="0CCE7236" w14:textId="6CED6F33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6700462D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10910DE8" w14:textId="77777777" w:rsidR="00CC6E47" w:rsidRPr="00CC6E47" w:rsidRDefault="00CC6E47" w:rsidP="0042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7CF43CA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5568734C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231C1F6D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08EE52E5" w14:textId="3E775271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C6E47">
              <w:rPr>
                <w:rFonts w:ascii="Arial" w:hAnsi="Arial" w:cs="Arial"/>
                <w:sz w:val="16"/>
                <w:szCs w:val="16"/>
              </w:rPr>
              <w:t>ANALI-G</w:t>
            </w:r>
            <w:r w:rsidR="00E20811">
              <w:rPr>
                <w:rFonts w:ascii="Arial" w:hAnsi="Arial" w:cs="Arial"/>
                <w:sz w:val="16"/>
                <w:szCs w:val="16"/>
              </w:rPr>
              <w:t>AD</w:t>
            </w:r>
            <w:r w:rsidRPr="00CC6E4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39EEDACE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1B4CF2D8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720D126C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7A889DC9" w14:textId="57A05C5F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C6E47">
              <w:rPr>
                <w:rFonts w:ascii="Arial" w:hAnsi="Arial" w:cs="Arial"/>
                <w:sz w:val="16"/>
                <w:szCs w:val="16"/>
              </w:rPr>
              <w:t xml:space="preserve">ANALI-no </w:t>
            </w:r>
            <w:r w:rsidR="00E20811">
              <w:rPr>
                <w:rFonts w:ascii="Arial" w:hAnsi="Arial" w:cs="Arial"/>
                <w:sz w:val="16"/>
                <w:szCs w:val="16"/>
              </w:rPr>
              <w:t>GAD</w:t>
            </w:r>
            <w:r w:rsidRPr="00CC6E4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661A1F3A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132CF3FA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3E98739F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79985E45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C6E47">
              <w:rPr>
                <w:rFonts w:ascii="Arial" w:hAnsi="Arial" w:cs="Arial"/>
                <w:sz w:val="16"/>
                <w:szCs w:val="16"/>
              </w:rPr>
              <w:t>Dysmorphy</w:t>
            </w:r>
          </w:p>
        </w:tc>
        <w:tc>
          <w:tcPr>
            <w:tcW w:w="0" w:type="auto"/>
          </w:tcPr>
          <w:p w14:paraId="65657028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7F8C885E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4D58762F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55BAC29D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C6E47">
              <w:rPr>
                <w:rFonts w:ascii="Arial" w:hAnsi="Arial" w:cs="Arial"/>
                <w:sz w:val="16"/>
                <w:szCs w:val="16"/>
              </w:rPr>
              <w:t>PHTN</w:t>
            </w:r>
          </w:p>
        </w:tc>
        <w:tc>
          <w:tcPr>
            <w:tcW w:w="0" w:type="auto"/>
          </w:tcPr>
          <w:p w14:paraId="78C8DD32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4CDAB10A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7CC6996E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69F91821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C6E47">
              <w:rPr>
                <w:rFonts w:ascii="Arial" w:hAnsi="Arial" w:cs="Arial"/>
                <w:sz w:val="16"/>
                <w:szCs w:val="16"/>
              </w:rPr>
              <w:t>IHBD</w:t>
            </w:r>
          </w:p>
        </w:tc>
        <w:tc>
          <w:tcPr>
            <w:tcW w:w="0" w:type="auto"/>
          </w:tcPr>
          <w:p w14:paraId="141F9DE8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1BF980AF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4DCA8447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6D41754D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C6E47">
              <w:rPr>
                <w:rFonts w:ascii="Arial" w:hAnsi="Arial" w:cs="Arial"/>
                <w:sz w:val="16"/>
                <w:szCs w:val="16"/>
              </w:rPr>
              <w:t>PEH</w:t>
            </w:r>
          </w:p>
        </w:tc>
        <w:tc>
          <w:tcPr>
            <w:tcW w:w="0" w:type="auto"/>
          </w:tcPr>
          <w:p w14:paraId="00F1315E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4D253412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15849B02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25CAD95D" w14:textId="3B6AADFA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C6E47">
              <w:rPr>
                <w:rFonts w:ascii="Arial" w:hAnsi="Arial" w:cs="Arial"/>
                <w:sz w:val="16"/>
                <w:szCs w:val="16"/>
              </w:rPr>
              <w:t>Spleen Volume</w:t>
            </w:r>
          </w:p>
        </w:tc>
        <w:tc>
          <w:tcPr>
            <w:tcW w:w="0" w:type="auto"/>
          </w:tcPr>
          <w:p w14:paraId="44602ACD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7607B3A3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6C97AFE4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699220CF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C6E47">
              <w:rPr>
                <w:rFonts w:ascii="Arial" w:hAnsi="Arial" w:cs="Arial"/>
                <w:sz w:val="16"/>
                <w:szCs w:val="16"/>
              </w:rPr>
              <w:t xml:space="preserve">Spleen </w:t>
            </w:r>
          </w:p>
          <w:p w14:paraId="6E64C91E" w14:textId="3A26DC3D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C6E47">
              <w:rPr>
                <w:rFonts w:ascii="Arial" w:hAnsi="Arial" w:cs="Arial"/>
                <w:sz w:val="16"/>
                <w:szCs w:val="16"/>
              </w:rPr>
              <w:t>Length</w:t>
            </w:r>
          </w:p>
        </w:tc>
        <w:tc>
          <w:tcPr>
            <w:tcW w:w="0" w:type="auto"/>
          </w:tcPr>
          <w:p w14:paraId="61B9D04E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33CB010B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5D18CA2F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68A8C01E" w14:textId="52C29194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C6E47">
              <w:rPr>
                <w:rFonts w:ascii="Arial" w:hAnsi="Arial" w:cs="Arial"/>
                <w:sz w:val="16"/>
                <w:szCs w:val="16"/>
              </w:rPr>
              <w:t>MELD</w:t>
            </w:r>
          </w:p>
        </w:tc>
        <w:tc>
          <w:tcPr>
            <w:tcW w:w="0" w:type="auto"/>
          </w:tcPr>
          <w:p w14:paraId="0E3B3DEF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1B4C4F9A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017AFE04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6EBE603A" w14:textId="0966F8CC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C6E47">
              <w:rPr>
                <w:rFonts w:ascii="Arial" w:hAnsi="Arial" w:cs="Arial"/>
                <w:sz w:val="16"/>
                <w:szCs w:val="16"/>
              </w:rPr>
              <w:t xml:space="preserve">Mayo PSC Risk </w:t>
            </w:r>
          </w:p>
        </w:tc>
        <w:tc>
          <w:tcPr>
            <w:tcW w:w="0" w:type="auto"/>
          </w:tcPr>
          <w:p w14:paraId="524FC665" w14:textId="77777777" w:rsid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5AD4DCF7" w14:textId="77777777" w:rsid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01B6F3E4" w14:textId="77777777" w:rsid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3D4E672B" w14:textId="332DDE53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C6E47">
              <w:rPr>
                <w:rFonts w:ascii="Arial" w:hAnsi="Arial" w:cs="Arial"/>
                <w:sz w:val="16"/>
                <w:szCs w:val="16"/>
              </w:rPr>
              <w:t>PRESTO</w:t>
            </w:r>
          </w:p>
        </w:tc>
        <w:tc>
          <w:tcPr>
            <w:tcW w:w="0" w:type="auto"/>
          </w:tcPr>
          <w:p w14:paraId="4950C51E" w14:textId="11A9E1F6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31505E99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7690751E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0C5CAC3B" w14:textId="13C288B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6E47">
              <w:rPr>
                <w:rFonts w:ascii="Arial" w:hAnsi="Arial" w:cs="Arial"/>
                <w:sz w:val="16"/>
                <w:szCs w:val="16"/>
              </w:rPr>
              <w:t>SAPxULN</w:t>
            </w:r>
            <w:proofErr w:type="spellEnd"/>
          </w:p>
        </w:tc>
        <w:tc>
          <w:tcPr>
            <w:tcW w:w="0" w:type="auto"/>
          </w:tcPr>
          <w:p w14:paraId="54C84846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138D6195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4357C20D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4EECB8A8" w14:textId="49F04015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C6E47">
              <w:rPr>
                <w:rFonts w:ascii="Arial" w:hAnsi="Arial" w:cs="Arial"/>
                <w:sz w:val="16"/>
                <w:szCs w:val="16"/>
              </w:rPr>
              <w:t>A</w:t>
            </w:r>
            <w:r w:rsidR="00D73B19" w:rsidRPr="00B5708A">
              <w:rPr>
                <w:rFonts w:ascii="Arial" w:hAnsi="Arial" w:cs="Arial"/>
                <w:color w:val="auto"/>
                <w:sz w:val="16"/>
                <w:szCs w:val="16"/>
              </w:rPr>
              <w:t>S</w:t>
            </w:r>
            <w:r w:rsidRPr="00B5708A">
              <w:rPr>
                <w:rFonts w:ascii="Arial" w:hAnsi="Arial" w:cs="Arial"/>
                <w:color w:val="auto"/>
                <w:sz w:val="16"/>
                <w:szCs w:val="16"/>
              </w:rPr>
              <w:t>T</w:t>
            </w:r>
          </w:p>
        </w:tc>
        <w:tc>
          <w:tcPr>
            <w:tcW w:w="0" w:type="auto"/>
          </w:tcPr>
          <w:p w14:paraId="3449C420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4E905CCF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62DE4181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7003814D" w14:textId="77777777" w:rsidR="00CC6E47" w:rsidRPr="00CC6E47" w:rsidRDefault="00CC6E47" w:rsidP="00DA76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C6E47">
              <w:rPr>
                <w:rFonts w:ascii="Arial" w:hAnsi="Arial" w:cs="Arial"/>
                <w:sz w:val="16"/>
                <w:szCs w:val="16"/>
              </w:rPr>
              <w:t>Total</w:t>
            </w:r>
          </w:p>
          <w:p w14:paraId="1640C4FB" w14:textId="1DCA2BEA" w:rsidR="00CC6E47" w:rsidRPr="00CC6E47" w:rsidRDefault="00CC6E47" w:rsidP="00DA76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C6E47">
              <w:rPr>
                <w:rFonts w:ascii="Arial" w:hAnsi="Arial" w:cs="Arial"/>
                <w:sz w:val="16"/>
                <w:szCs w:val="16"/>
              </w:rPr>
              <w:t>Bilirubin</w:t>
            </w:r>
          </w:p>
        </w:tc>
        <w:tc>
          <w:tcPr>
            <w:tcW w:w="0" w:type="auto"/>
          </w:tcPr>
          <w:p w14:paraId="6723228C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494524E6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71EA5172" w14:textId="77777777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35BF5F04" w14:textId="07A5BDBF" w:rsidR="00CC6E47" w:rsidRPr="00CC6E47" w:rsidRDefault="00CC6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C6E47">
              <w:rPr>
                <w:rFonts w:ascii="Arial" w:hAnsi="Arial" w:cs="Arial"/>
                <w:sz w:val="16"/>
                <w:szCs w:val="16"/>
              </w:rPr>
              <w:t>Platelets</w:t>
            </w:r>
          </w:p>
        </w:tc>
      </w:tr>
      <w:tr w:rsidR="00E20811" w14:paraId="1C6AA4C1" w14:textId="09ACEDC1" w:rsidTr="00CC6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CE753C" w14:textId="77777777" w:rsidR="00CC6E47" w:rsidRPr="00CC6E47" w:rsidRDefault="00CC6E47" w:rsidP="00546D21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</w:p>
        </w:tc>
        <w:tc>
          <w:tcPr>
            <w:tcW w:w="0" w:type="auto"/>
          </w:tcPr>
          <w:p w14:paraId="7B5F3D92" w14:textId="3FE289D5" w:rsidR="00CC6E47" w:rsidRPr="00CC6E47" w:rsidRDefault="00CC6E47" w:rsidP="00546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</w:rPr>
            </w:pPr>
          </w:p>
          <w:p w14:paraId="0FC9FC02" w14:textId="77777777" w:rsidR="00CC6E47" w:rsidRPr="00CC6E47" w:rsidRDefault="00CC6E47" w:rsidP="00546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</w:rPr>
            </w:pPr>
          </w:p>
        </w:tc>
        <w:tc>
          <w:tcPr>
            <w:tcW w:w="0" w:type="auto"/>
          </w:tcPr>
          <w:p w14:paraId="52D596D7" w14:textId="21ADB1B9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708A632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1DCC22D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D121569" w14:textId="6079D891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9CC278C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8160DDD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11E8F42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EB72545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41A9EA6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93D1460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7F47A7E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CE7F283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84689EE" w14:textId="03D8BD6F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3A4BF82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BA42480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A29BBA9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C6E47" w14:paraId="18B22A30" w14:textId="3E11253A" w:rsidTr="00CC6E4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CE999A" w14:textId="27DB71B8" w:rsidR="00CC6E47" w:rsidRPr="00CC6E47" w:rsidRDefault="00CC6E47" w:rsidP="00345B67">
            <w:pPr>
              <w:rPr>
                <w:rFonts w:ascii="Arial" w:hAnsi="Arial" w:cs="Arial"/>
                <w:sz w:val="16"/>
                <w:szCs w:val="16"/>
              </w:rPr>
            </w:pPr>
            <w:r w:rsidRPr="00CC6E47">
              <w:rPr>
                <w:rFonts w:ascii="Arial" w:hAnsi="Arial" w:cs="Arial"/>
                <w:sz w:val="16"/>
                <w:szCs w:val="16"/>
              </w:rPr>
              <w:t>LS</w:t>
            </w:r>
          </w:p>
        </w:tc>
        <w:tc>
          <w:tcPr>
            <w:tcW w:w="0" w:type="auto"/>
          </w:tcPr>
          <w:p w14:paraId="423F486B" w14:textId="28A6599D" w:rsidR="00CC6E47" w:rsidRPr="00CC6E47" w:rsidRDefault="00CC6E47" w:rsidP="00345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C6E4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0CA1594" w14:textId="34A6435A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DD576FB" w14:textId="4E49138F" w:rsidR="00CC6E47" w:rsidRDefault="0013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8</w:t>
            </w:r>
          </w:p>
          <w:p w14:paraId="33AA870A" w14:textId="75A5D8BF" w:rsidR="001317FC" w:rsidRPr="00CC6E47" w:rsidRDefault="0013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21B323C1" w14:textId="77777777" w:rsidR="00CC6E47" w:rsidRDefault="0013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5</w:t>
            </w:r>
          </w:p>
          <w:p w14:paraId="300B4DEB" w14:textId="08837D15" w:rsidR="001317FC" w:rsidRPr="00CC6E47" w:rsidRDefault="0013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58DF4A84" w14:textId="77777777" w:rsidR="00CC6E47" w:rsidRDefault="0013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8</w:t>
            </w:r>
          </w:p>
          <w:p w14:paraId="3CB90E8E" w14:textId="775A79CC" w:rsidR="001317FC" w:rsidRPr="00CC6E47" w:rsidRDefault="0013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278E8BEB" w14:textId="77777777" w:rsidR="00CC6E47" w:rsidRDefault="0013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4</w:t>
            </w:r>
          </w:p>
          <w:p w14:paraId="227043CA" w14:textId="12E31763" w:rsidR="001317FC" w:rsidRPr="00CC6E47" w:rsidRDefault="0013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60AE5295" w14:textId="77777777" w:rsidR="00CC6E47" w:rsidRDefault="0013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3</w:t>
            </w:r>
          </w:p>
          <w:p w14:paraId="47E56CEE" w14:textId="5E426186" w:rsidR="001317FC" w:rsidRPr="00CC6E47" w:rsidRDefault="0013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3C54C47A" w14:textId="77777777" w:rsidR="00CC6E47" w:rsidRDefault="0013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0</w:t>
            </w:r>
          </w:p>
          <w:p w14:paraId="4790CA6A" w14:textId="218E9E26" w:rsidR="001317FC" w:rsidRPr="00CC6E47" w:rsidRDefault="0013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0A77671F" w14:textId="77777777" w:rsidR="00CC6E47" w:rsidRDefault="0013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3</w:t>
            </w:r>
          </w:p>
          <w:p w14:paraId="715DA405" w14:textId="21419C1F" w:rsidR="001317FC" w:rsidRPr="00CC6E47" w:rsidRDefault="0013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6C203512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</w:t>
            </w:r>
          </w:p>
          <w:p w14:paraId="5E62D17D" w14:textId="355E1779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0E2B8A2B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8</w:t>
            </w:r>
          </w:p>
          <w:p w14:paraId="3CC02DF2" w14:textId="2D8CE7E3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1109B72B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5</w:t>
            </w:r>
          </w:p>
          <w:p w14:paraId="2FC92252" w14:textId="2A347CC2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7D8DC883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</w:t>
            </w:r>
          </w:p>
          <w:p w14:paraId="55F01EC3" w14:textId="1C470B05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7D29AFDC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</w:t>
            </w:r>
          </w:p>
          <w:p w14:paraId="06EB56C3" w14:textId="7E35422F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0" w:type="auto"/>
          </w:tcPr>
          <w:p w14:paraId="6AD12DA1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</w:t>
            </w:r>
          </w:p>
          <w:p w14:paraId="5F76051B" w14:textId="2AF9BCAE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167F3BF5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</w:t>
            </w:r>
          </w:p>
          <w:p w14:paraId="5A99AB24" w14:textId="45A85522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421ECD80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6</w:t>
            </w:r>
          </w:p>
          <w:p w14:paraId="32CDEBF3" w14:textId="4B9FF38E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E20811" w14:paraId="70A07B02" w14:textId="20E1A6DD" w:rsidTr="00CC6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30F308" w14:textId="77777777" w:rsidR="00CC6E47" w:rsidRPr="00CC6E47" w:rsidRDefault="00CC6E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6093993" w14:textId="56E7B5A9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AF2707B" w14:textId="6CFA0F26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1D1DB60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AD9D0A8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126B49D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4EBE757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916DBA2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CF4A667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B1D4A70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767E234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EF56A11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AEC6FCD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A55D68B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BAE3F6F" w14:textId="77D8FC59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6733B02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1216F96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BCB411C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C6E47" w14:paraId="260CED99" w14:textId="0F8D73F7" w:rsidTr="00CC6E4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B471D1" w14:textId="77777777" w:rsidR="00CC6E47" w:rsidRPr="00CC6E47" w:rsidRDefault="00CC6E47" w:rsidP="00646022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C6E47">
              <w:rPr>
                <w:rFonts w:ascii="Arial" w:hAnsi="Arial" w:cs="Arial"/>
                <w:sz w:val="16"/>
                <w:szCs w:val="16"/>
              </w:rPr>
              <w:t>ANALI</w:t>
            </w:r>
          </w:p>
          <w:p w14:paraId="3A805EFC" w14:textId="711CEDE9" w:rsidR="00CC6E47" w:rsidRPr="00CC6E47" w:rsidRDefault="00CC6E47" w:rsidP="00646022">
            <w:pPr>
              <w:rPr>
                <w:rFonts w:ascii="Arial" w:hAnsi="Arial" w:cs="Arial"/>
                <w:sz w:val="16"/>
                <w:szCs w:val="16"/>
              </w:rPr>
            </w:pPr>
            <w:r w:rsidRPr="00CC6E47">
              <w:rPr>
                <w:rFonts w:ascii="Arial" w:hAnsi="Arial" w:cs="Arial"/>
                <w:sz w:val="16"/>
                <w:szCs w:val="16"/>
              </w:rPr>
              <w:t>-G</w:t>
            </w:r>
            <w:r w:rsidR="00E20811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0" w:type="auto"/>
          </w:tcPr>
          <w:p w14:paraId="579BE167" w14:textId="7AE83D30" w:rsidR="00CC6E47" w:rsidRPr="00CC6E47" w:rsidRDefault="00CC6E47" w:rsidP="00646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22318FE" w14:textId="14BB1A57" w:rsidR="00CC6E47" w:rsidRPr="00CC6E47" w:rsidRDefault="00CC6E47" w:rsidP="00546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7828351" w14:textId="4211E154" w:rsidR="00CC6E47" w:rsidRPr="00CC6E47" w:rsidRDefault="00CC6E47" w:rsidP="00546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C6E4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77DFB3D" w14:textId="77777777" w:rsidR="00CC6E47" w:rsidRDefault="00D73B19" w:rsidP="00546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3</w:t>
            </w:r>
          </w:p>
          <w:p w14:paraId="14F4995D" w14:textId="4B7573EE" w:rsidR="00D73B19" w:rsidRPr="00CC6E47" w:rsidRDefault="00D73B19" w:rsidP="00546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3FC0B9A3" w14:textId="77777777" w:rsidR="00CC6E47" w:rsidRDefault="00D73B19" w:rsidP="00546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0</w:t>
            </w:r>
          </w:p>
          <w:p w14:paraId="06AC3D96" w14:textId="1CBA64E0" w:rsidR="00D73B19" w:rsidRPr="00CC6E47" w:rsidRDefault="00D73B19" w:rsidP="00546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108CDA24" w14:textId="77777777" w:rsidR="00CC6E47" w:rsidRDefault="00D73B19" w:rsidP="00546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</w:t>
            </w:r>
          </w:p>
          <w:p w14:paraId="18C34AD5" w14:textId="695350F0" w:rsidR="00D73B19" w:rsidRPr="00CC6E47" w:rsidRDefault="00D73B19" w:rsidP="00546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4895168C" w14:textId="77777777" w:rsidR="00CC6E47" w:rsidRDefault="00D73B19" w:rsidP="00546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</w:t>
            </w:r>
          </w:p>
          <w:p w14:paraId="171A8EB8" w14:textId="64533057" w:rsidR="00D73B19" w:rsidRPr="00CC6E47" w:rsidRDefault="00D73B19" w:rsidP="00546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4D90F61F" w14:textId="77777777" w:rsidR="00CC6E47" w:rsidRDefault="00D73B19" w:rsidP="00546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3</w:t>
            </w:r>
          </w:p>
          <w:p w14:paraId="70E1EB4D" w14:textId="34B8F2AB" w:rsidR="00D73B19" w:rsidRPr="00CC6E47" w:rsidRDefault="00D73B19" w:rsidP="00546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6A18E8DD" w14:textId="77777777" w:rsidR="00CC6E47" w:rsidRDefault="00D73B19" w:rsidP="00546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8</w:t>
            </w:r>
          </w:p>
          <w:p w14:paraId="5FED2306" w14:textId="02BAD13C" w:rsidR="00D73B19" w:rsidRPr="00CC6E47" w:rsidRDefault="00D73B19" w:rsidP="00546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198E8A07" w14:textId="77777777" w:rsidR="00CC6E47" w:rsidRDefault="00D73B19" w:rsidP="00546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8</w:t>
            </w:r>
          </w:p>
          <w:p w14:paraId="41540A26" w14:textId="57E01C60" w:rsidR="00D73B19" w:rsidRPr="00CC6E47" w:rsidRDefault="00D73B19" w:rsidP="00546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5F830043" w14:textId="77777777" w:rsidR="00CC6E47" w:rsidRDefault="00D73B19" w:rsidP="00546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5</w:t>
            </w:r>
          </w:p>
          <w:p w14:paraId="1E4B414D" w14:textId="54DE1539" w:rsidR="00D73B19" w:rsidRPr="00CC6E47" w:rsidRDefault="00D73B19" w:rsidP="00546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3D8F87F8" w14:textId="77777777" w:rsidR="00CC6E47" w:rsidRDefault="00D73B19" w:rsidP="00546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</w:t>
            </w:r>
          </w:p>
          <w:p w14:paraId="5CC2F538" w14:textId="793C388F" w:rsidR="00D73B19" w:rsidRPr="00CC6E47" w:rsidRDefault="00D73B19" w:rsidP="00546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21F4FD1A" w14:textId="77777777" w:rsidR="00CC6E47" w:rsidRDefault="00D73B19" w:rsidP="00546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</w:t>
            </w:r>
          </w:p>
          <w:p w14:paraId="70BA40CD" w14:textId="1155744F" w:rsidR="00D73B19" w:rsidRPr="00CC6E47" w:rsidRDefault="00D73B19" w:rsidP="00546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075BC9D2" w14:textId="77777777" w:rsidR="00CC6E47" w:rsidRDefault="00D73B19" w:rsidP="00546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  <w:p w14:paraId="22A9AC4A" w14:textId="29F0CEA3" w:rsidR="00D73B19" w:rsidRPr="00CC6E47" w:rsidRDefault="00D73B19" w:rsidP="00546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0" w:type="auto"/>
          </w:tcPr>
          <w:p w14:paraId="419DBAE9" w14:textId="77777777" w:rsidR="00CC6E47" w:rsidRDefault="00962800" w:rsidP="00546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</w:t>
            </w:r>
          </w:p>
          <w:p w14:paraId="4BE5FE37" w14:textId="7F6DF241" w:rsidR="00962800" w:rsidRPr="00CC6E47" w:rsidRDefault="00962800" w:rsidP="00546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070F1E04" w14:textId="77777777" w:rsidR="00CC6E47" w:rsidRDefault="00962800" w:rsidP="00546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5</w:t>
            </w:r>
          </w:p>
          <w:p w14:paraId="684C9D0A" w14:textId="12FD1980" w:rsidR="00962800" w:rsidRPr="00CC6E47" w:rsidRDefault="00962800" w:rsidP="00546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5076397E" w14:textId="77777777" w:rsidR="00CC6E47" w:rsidRDefault="00962800" w:rsidP="00546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3</w:t>
            </w:r>
          </w:p>
          <w:p w14:paraId="40A68553" w14:textId="07A427F7" w:rsidR="00962800" w:rsidRPr="00CC6E47" w:rsidRDefault="00962800" w:rsidP="00546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E20811" w14:paraId="3FD21993" w14:textId="4F559CA4" w:rsidTr="00CC6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D9A92B" w14:textId="77777777" w:rsidR="00CC6E47" w:rsidRPr="00CC6E47" w:rsidRDefault="00CC6E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903CD8A" w14:textId="69C8CFD2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1F10180" w14:textId="15AD9D80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5D3413A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47A0A9D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8F610E3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2F2A4DD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1AB884E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C98DFE4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EE0BAF4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03AA997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57743A4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7EA2023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AFD14C9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EBA71DF" w14:textId="3454F9BA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BC41727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CB772C9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267111A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C6E47" w14:paraId="622B7B70" w14:textId="6707DDE5" w:rsidTr="00CC6E4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3FF218" w14:textId="77777777" w:rsidR="00CC6E47" w:rsidRPr="00CC6E47" w:rsidRDefault="00CC6E47" w:rsidP="00646022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C6E47">
              <w:rPr>
                <w:rFonts w:ascii="Arial" w:hAnsi="Arial" w:cs="Arial"/>
                <w:sz w:val="16"/>
                <w:szCs w:val="16"/>
              </w:rPr>
              <w:t>ANALI</w:t>
            </w:r>
          </w:p>
          <w:p w14:paraId="11D36632" w14:textId="307DA5B7" w:rsidR="00CC6E47" w:rsidRPr="00CC6E47" w:rsidRDefault="00CC6E47" w:rsidP="00646022">
            <w:pPr>
              <w:rPr>
                <w:rFonts w:ascii="Arial" w:hAnsi="Arial" w:cs="Arial"/>
                <w:sz w:val="16"/>
                <w:szCs w:val="16"/>
              </w:rPr>
            </w:pPr>
            <w:r w:rsidRPr="00CC6E47">
              <w:rPr>
                <w:rFonts w:ascii="Arial" w:hAnsi="Arial" w:cs="Arial"/>
                <w:sz w:val="16"/>
                <w:szCs w:val="16"/>
              </w:rPr>
              <w:t>-no G</w:t>
            </w:r>
            <w:r w:rsidR="00E20811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0" w:type="auto"/>
          </w:tcPr>
          <w:p w14:paraId="7A2BFE08" w14:textId="543BB674" w:rsidR="00CC6E47" w:rsidRPr="00CC6E47" w:rsidRDefault="00CC6E47" w:rsidP="00646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4BD6CC0" w14:textId="086E9316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201AE54" w14:textId="04CA04EB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589CFA4" w14:textId="42FE3DFD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C6E4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BF69F38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0</w:t>
            </w:r>
          </w:p>
          <w:p w14:paraId="52EF9B9F" w14:textId="7109AA79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759C9770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</w:t>
            </w:r>
          </w:p>
          <w:p w14:paraId="4D3202D2" w14:textId="5D461EE7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6092EC9C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1</w:t>
            </w:r>
          </w:p>
          <w:p w14:paraId="12A306E3" w14:textId="46E70895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37332E60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1</w:t>
            </w:r>
          </w:p>
          <w:p w14:paraId="134BE8B7" w14:textId="10BCBE96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22965DBF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</w:t>
            </w:r>
          </w:p>
          <w:p w14:paraId="246F745C" w14:textId="44CE20E0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67D1E9A2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</w:t>
            </w:r>
          </w:p>
          <w:p w14:paraId="46918234" w14:textId="4400F458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506DD8AC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8</w:t>
            </w:r>
          </w:p>
          <w:p w14:paraId="3F1FB371" w14:textId="315ED902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15EEAD02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5</w:t>
            </w:r>
          </w:p>
          <w:p w14:paraId="2CC13EE9" w14:textId="375FEBD1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5FBCA3AC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</w:t>
            </w:r>
          </w:p>
          <w:p w14:paraId="6D270BB5" w14:textId="317C99D6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02ED6C30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</w:t>
            </w:r>
          </w:p>
          <w:p w14:paraId="1E9341FB" w14:textId="1DDCF239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0" w:type="auto"/>
          </w:tcPr>
          <w:p w14:paraId="1CE1938B" w14:textId="77777777" w:rsid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</w:t>
            </w:r>
          </w:p>
          <w:p w14:paraId="57567C4C" w14:textId="69E87EB3" w:rsidR="00962800" w:rsidRP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4ED1C609" w14:textId="77777777" w:rsid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5</w:t>
            </w:r>
          </w:p>
          <w:p w14:paraId="74703C38" w14:textId="2DB4A551" w:rsidR="00962800" w:rsidRP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0445F2BE" w14:textId="77777777" w:rsid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3</w:t>
            </w:r>
          </w:p>
          <w:p w14:paraId="33D89706" w14:textId="024CE324" w:rsidR="00962800" w:rsidRP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E20811" w14:paraId="03BC5B92" w14:textId="77777777" w:rsidTr="00CC6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CE0093" w14:textId="77777777" w:rsidR="00CC6E47" w:rsidRPr="00CC6E47" w:rsidRDefault="00CC6E47" w:rsidP="006460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EF8F6AB" w14:textId="77777777" w:rsidR="00CC6E47" w:rsidRPr="00CC6E47" w:rsidRDefault="00CC6E47" w:rsidP="00646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01BF448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B77593B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CA6F591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C2779F1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17DEA38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68F2DBF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DDAFC8F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517E3AD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08622B7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4EE892B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E11036D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573B960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DBD328B" w14:textId="0DF9064F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E48DAA8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BF948E7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56EB903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C6E47" w14:paraId="4A8C3AE9" w14:textId="17268C30" w:rsidTr="00CC6E4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4EEE21" w14:textId="21ECD3A7" w:rsidR="00CC6E47" w:rsidRPr="00CC6E47" w:rsidRDefault="00CC6E47">
            <w:pPr>
              <w:rPr>
                <w:rFonts w:ascii="Arial" w:hAnsi="Arial" w:cs="Arial"/>
                <w:sz w:val="16"/>
                <w:szCs w:val="16"/>
              </w:rPr>
            </w:pPr>
            <w:r w:rsidRPr="00CC6E47">
              <w:rPr>
                <w:rFonts w:ascii="Arial" w:hAnsi="Arial" w:cs="Arial"/>
                <w:sz w:val="16"/>
                <w:szCs w:val="16"/>
              </w:rPr>
              <w:t>Dysmorphy</w:t>
            </w:r>
          </w:p>
        </w:tc>
        <w:tc>
          <w:tcPr>
            <w:tcW w:w="0" w:type="auto"/>
          </w:tcPr>
          <w:p w14:paraId="392B520D" w14:textId="76044EC6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DF798CF" w14:textId="4142D72F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EAE201B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9127CA7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5451280" w14:textId="2563FA91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2B48DD6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</w:t>
            </w:r>
          </w:p>
          <w:p w14:paraId="45E36755" w14:textId="0697DFDB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133597B9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</w:t>
            </w:r>
          </w:p>
          <w:p w14:paraId="3FFFEF83" w14:textId="10984A1E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07176CC2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</w:t>
            </w:r>
          </w:p>
          <w:p w14:paraId="589440F1" w14:textId="61C402D5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539B3AB5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</w:t>
            </w:r>
          </w:p>
          <w:p w14:paraId="5516E9CD" w14:textId="526D2FAB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13D11AD4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</w:t>
            </w:r>
          </w:p>
          <w:p w14:paraId="5433E960" w14:textId="430A7FA2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5461365D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</w:t>
            </w:r>
          </w:p>
          <w:p w14:paraId="6422D65A" w14:textId="3C85A11B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2B7CDE7B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</w:t>
            </w:r>
          </w:p>
          <w:p w14:paraId="228A2ECD" w14:textId="42FE35B0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13ACCAF4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</w:t>
            </w:r>
          </w:p>
          <w:p w14:paraId="5BA2FF75" w14:textId="0BEAE0A6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550A26C7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</w:t>
            </w:r>
          </w:p>
          <w:p w14:paraId="2E69413A" w14:textId="32ED2595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0" w:type="auto"/>
          </w:tcPr>
          <w:p w14:paraId="2C85E2A7" w14:textId="77777777" w:rsid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</w:t>
            </w:r>
          </w:p>
          <w:p w14:paraId="7BD5394D" w14:textId="5604C12E" w:rsidR="00962800" w:rsidRP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7484541A" w14:textId="77777777" w:rsid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</w:t>
            </w:r>
          </w:p>
          <w:p w14:paraId="2A63E59B" w14:textId="5B33DAC9" w:rsidR="00962800" w:rsidRP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6EA28A68" w14:textId="77777777" w:rsid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9</w:t>
            </w:r>
          </w:p>
          <w:p w14:paraId="3CDCBA18" w14:textId="27A9789F" w:rsidR="00962800" w:rsidRP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E20811" w14:paraId="25B781D0" w14:textId="77777777" w:rsidTr="00CC6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DF284E" w14:textId="77777777" w:rsidR="00CC6E47" w:rsidRPr="00CC6E47" w:rsidRDefault="00CC6E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E19EDD5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3C5F8BE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CE46E50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268AC03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49BA45E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1FD633F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0D54217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0555196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427AA2F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0B87384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F344966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3F09B9B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1153C58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08E6E89" w14:textId="172EFFBA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33366D3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5FC5317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C0C7A2B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C6E47" w14:paraId="66E9DF1D" w14:textId="77777777" w:rsidTr="00CC6E4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E22802" w14:textId="5806926D" w:rsidR="00CC6E47" w:rsidRPr="00CC6E47" w:rsidRDefault="00CC6E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HTN</w:t>
            </w:r>
          </w:p>
        </w:tc>
        <w:tc>
          <w:tcPr>
            <w:tcW w:w="0" w:type="auto"/>
          </w:tcPr>
          <w:p w14:paraId="2625C007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1448438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C910A40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342EBAE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9582F0E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711F272" w14:textId="0F2C449B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5BFE864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</w:t>
            </w:r>
          </w:p>
          <w:p w14:paraId="468EC865" w14:textId="05EF05A4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043A434B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1</w:t>
            </w:r>
          </w:p>
          <w:p w14:paraId="6EAAA162" w14:textId="4D95400D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3E8CA254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0</w:t>
            </w:r>
          </w:p>
          <w:p w14:paraId="22FE0C83" w14:textId="0E592B77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618B87FD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1</w:t>
            </w:r>
          </w:p>
          <w:p w14:paraId="0732C440" w14:textId="75164FF6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378F6652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</w:t>
            </w:r>
          </w:p>
          <w:p w14:paraId="419F89BE" w14:textId="534222D2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4BC82BA2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</w:t>
            </w:r>
          </w:p>
          <w:p w14:paraId="2074043C" w14:textId="4D434A87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34E69039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8</w:t>
            </w:r>
          </w:p>
          <w:p w14:paraId="1671971E" w14:textId="0C455EC6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39DC30E7" w14:textId="77777777" w:rsid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  <w:p w14:paraId="1DD32CD8" w14:textId="6DAFC7DD" w:rsidR="00962800" w:rsidRP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0" w:type="auto"/>
          </w:tcPr>
          <w:p w14:paraId="71511FDA" w14:textId="77777777" w:rsid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3</w:t>
            </w:r>
          </w:p>
          <w:p w14:paraId="496C130A" w14:textId="24B7BABA" w:rsidR="00962800" w:rsidRP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1E185280" w14:textId="77777777" w:rsid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</w:t>
            </w:r>
          </w:p>
          <w:p w14:paraId="522345CA" w14:textId="28D17DCA" w:rsidR="00962800" w:rsidRP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1489D429" w14:textId="77777777" w:rsid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9</w:t>
            </w:r>
          </w:p>
          <w:p w14:paraId="2E394A73" w14:textId="617DE824" w:rsidR="00962800" w:rsidRP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E20811" w14:paraId="28B4D056" w14:textId="77777777" w:rsidTr="00CC6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0C1688" w14:textId="77777777" w:rsidR="00CC6E47" w:rsidRPr="00CC6E47" w:rsidRDefault="00CC6E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7C8FFA0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5037B04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192F7E1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E3C721E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FF2BAA5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DEF2C4C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B835013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7A3DB77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4275A05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4B539F9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77DDC3A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2765D96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16429A4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1F10608" w14:textId="1EBF065F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6811FC6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2ACB19E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626C733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C6E47" w14:paraId="163A06FF" w14:textId="77777777" w:rsidTr="00CC6E4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D3F838" w14:textId="10289D1E" w:rsidR="00CC6E47" w:rsidRPr="00CC6E47" w:rsidRDefault="00CC6E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BD</w:t>
            </w:r>
          </w:p>
        </w:tc>
        <w:tc>
          <w:tcPr>
            <w:tcW w:w="0" w:type="auto"/>
          </w:tcPr>
          <w:p w14:paraId="38E64F37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679C6C5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8CB72F2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0057FA9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DFF56C1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7AFF45D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43E9436" w14:textId="57D48DAB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355E043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5</w:t>
            </w:r>
          </w:p>
          <w:p w14:paraId="4FC8C232" w14:textId="24D8C0CB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6C308CDC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</w:t>
            </w:r>
          </w:p>
          <w:p w14:paraId="63CEC530" w14:textId="6D4FE3BA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3F29130D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</w:t>
            </w:r>
          </w:p>
          <w:p w14:paraId="0E6FB827" w14:textId="1CBE72E9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0" w:type="auto"/>
          </w:tcPr>
          <w:p w14:paraId="5E7BD68A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</w:t>
            </w:r>
          </w:p>
          <w:p w14:paraId="6EF8715A" w14:textId="4E4D75BD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0" w:type="auto"/>
          </w:tcPr>
          <w:p w14:paraId="0A166F94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</w:t>
            </w:r>
          </w:p>
          <w:p w14:paraId="4C218AF2" w14:textId="4B4270BE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0C26B2B6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3</w:t>
            </w:r>
          </w:p>
          <w:p w14:paraId="441C3384" w14:textId="790AE538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0EBB6C45" w14:textId="77777777" w:rsid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  <w:p w14:paraId="3DDC4C7E" w14:textId="4893710D" w:rsidR="00962800" w:rsidRP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0" w:type="auto"/>
          </w:tcPr>
          <w:p w14:paraId="49519010" w14:textId="77777777" w:rsid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3</w:t>
            </w:r>
          </w:p>
          <w:p w14:paraId="476F4ACD" w14:textId="2E39859E" w:rsidR="00962800" w:rsidRP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087136D9" w14:textId="77777777" w:rsid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</w:t>
            </w:r>
          </w:p>
          <w:p w14:paraId="139569D3" w14:textId="3DBD870D" w:rsidR="00962800" w:rsidRP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2D0EB8B3" w14:textId="77777777" w:rsid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</w:t>
            </w:r>
          </w:p>
          <w:p w14:paraId="660984D7" w14:textId="6F0EDB70" w:rsidR="00962800" w:rsidRP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</w:tr>
      <w:tr w:rsidR="00E20811" w14:paraId="17D46D78" w14:textId="77777777" w:rsidTr="00CC6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2162A7" w14:textId="77777777" w:rsidR="00CC6E47" w:rsidRPr="00CC6E47" w:rsidRDefault="00CC6E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ED253FF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5ED215F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5261B24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1EC27EC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BC4352A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1388174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FCAE68E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5FB9DE4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0E51889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FEAF80A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43A8149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37E90E1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7F46717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988ECE4" w14:textId="08F13113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4F4C90E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DD2234E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1A1660A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C6E47" w14:paraId="7E6414F4" w14:textId="77777777" w:rsidTr="00CC6E4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CCC572" w14:textId="224D0668" w:rsidR="00CC6E47" w:rsidRPr="00CC6E47" w:rsidRDefault="00CC6E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H</w:t>
            </w:r>
          </w:p>
        </w:tc>
        <w:tc>
          <w:tcPr>
            <w:tcW w:w="0" w:type="auto"/>
          </w:tcPr>
          <w:p w14:paraId="70BF8545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E68A69E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FCCF3A9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4AC6267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447D240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259AA01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4DBD083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FDB1E03" w14:textId="441D2D8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E9E8130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</w:t>
            </w:r>
          </w:p>
          <w:p w14:paraId="041B2CA4" w14:textId="51F12748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79E22C61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</w:t>
            </w:r>
          </w:p>
          <w:p w14:paraId="218C3100" w14:textId="06A0228B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787536CC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</w:t>
            </w:r>
          </w:p>
          <w:p w14:paraId="1A4080EE" w14:textId="1F29EDF7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0" w:type="auto"/>
          </w:tcPr>
          <w:p w14:paraId="7940651A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</w:t>
            </w:r>
          </w:p>
          <w:p w14:paraId="379ED938" w14:textId="76A5F5C3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700B9B08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</w:t>
            </w:r>
          </w:p>
          <w:p w14:paraId="03600908" w14:textId="69A35C45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239F5161" w14:textId="77777777" w:rsid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</w:t>
            </w:r>
          </w:p>
          <w:p w14:paraId="63FFFA01" w14:textId="53CC57A8" w:rsidR="00962800" w:rsidRP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0" w:type="auto"/>
          </w:tcPr>
          <w:p w14:paraId="168EBFE2" w14:textId="77777777" w:rsid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</w:t>
            </w:r>
          </w:p>
          <w:p w14:paraId="6E26EF32" w14:textId="56917C6F" w:rsidR="00962800" w:rsidRP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0E5F6E34" w14:textId="77777777" w:rsid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</w:t>
            </w:r>
          </w:p>
          <w:p w14:paraId="66B35483" w14:textId="43B88B05" w:rsidR="00962800" w:rsidRP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4F1D0186" w14:textId="77777777" w:rsid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0</w:t>
            </w:r>
          </w:p>
          <w:p w14:paraId="08BE0F78" w14:textId="3B542BCC" w:rsidR="00962800" w:rsidRP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E20811" w14:paraId="0AB73092" w14:textId="77777777" w:rsidTr="00CC6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80B00E" w14:textId="77777777" w:rsidR="00CC6E47" w:rsidRPr="00CC6E47" w:rsidRDefault="00CC6E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4EF0816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1162FB3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B30BB99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799A0B1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BB6846A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4028F60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14350E9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E83B803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E371BDE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334BFC7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9AE34F8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B32FBB7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061426A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DEF6B5B" w14:textId="1647179B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4F64DA9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80E30CD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372EB3C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C6E47" w14:paraId="3448D3EA" w14:textId="77777777" w:rsidTr="00CC6E4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7318B3" w14:textId="0D2176BB" w:rsidR="00CC6E47" w:rsidRPr="00CC6E47" w:rsidRDefault="00CC6E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pleen Volume</w:t>
            </w:r>
          </w:p>
        </w:tc>
        <w:tc>
          <w:tcPr>
            <w:tcW w:w="0" w:type="auto"/>
          </w:tcPr>
          <w:p w14:paraId="19875941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877DE5D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99A8821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86514A9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8D6537D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14DAFCF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C5E8A63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1EFF146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D07E743" w14:textId="2E687E4B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121A74A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6</w:t>
            </w:r>
          </w:p>
          <w:p w14:paraId="333FF791" w14:textId="5AAC80BE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1D2DEC97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</w:t>
            </w:r>
          </w:p>
          <w:p w14:paraId="380943D4" w14:textId="5C6315F9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4FA5CDBB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</w:t>
            </w:r>
          </w:p>
          <w:p w14:paraId="567BE0CC" w14:textId="5150A42E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6039A5CB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2</w:t>
            </w:r>
          </w:p>
          <w:p w14:paraId="5288EEFC" w14:textId="4623B732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6C10A260" w14:textId="77777777" w:rsid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</w:t>
            </w:r>
          </w:p>
          <w:p w14:paraId="696BE892" w14:textId="47A5B76E" w:rsidR="00962800" w:rsidRP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0" w:type="auto"/>
          </w:tcPr>
          <w:p w14:paraId="7EF3D9F7" w14:textId="77777777" w:rsid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</w:t>
            </w:r>
          </w:p>
          <w:p w14:paraId="6BC6098B" w14:textId="22162A64" w:rsidR="00962800" w:rsidRP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6C1D65A9" w14:textId="77777777" w:rsid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1</w:t>
            </w:r>
          </w:p>
          <w:p w14:paraId="276917E7" w14:textId="171CF353" w:rsidR="00962800" w:rsidRP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702D6BB3" w14:textId="77777777" w:rsid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52</w:t>
            </w:r>
          </w:p>
          <w:p w14:paraId="05C6BCE2" w14:textId="1C433F1C" w:rsidR="00962800" w:rsidRP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E20811" w14:paraId="40B14364" w14:textId="77777777" w:rsidTr="00CC6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30F40D" w14:textId="77777777" w:rsidR="00CC6E47" w:rsidRPr="00CC6E47" w:rsidRDefault="00CC6E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B0F396B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21A752D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C0DE569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C26D17A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83F081F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52735B8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C44D757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8061C6A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D7CF96F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E79D297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290DEB3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ABC2577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642176E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EF5EEB1" w14:textId="6A450E4A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BD2F06E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65E8B7F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41A5164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C6E47" w14:paraId="0C8FD4EE" w14:textId="77777777" w:rsidTr="00CC6E4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371033" w14:textId="68F6F618" w:rsidR="00CC6E47" w:rsidRPr="00CC6E47" w:rsidRDefault="00CC6E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pleen Length</w:t>
            </w:r>
          </w:p>
        </w:tc>
        <w:tc>
          <w:tcPr>
            <w:tcW w:w="0" w:type="auto"/>
          </w:tcPr>
          <w:p w14:paraId="657531BE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C022F39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ADA7872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A4B85FC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E5FBC7D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9CEB3C5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9D3546C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B5A947E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CFF76C4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F7C4AF7" w14:textId="79C1CC73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80842F8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</w:t>
            </w:r>
          </w:p>
          <w:p w14:paraId="0E54D90C" w14:textId="4BE3C3EF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5F94B67E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1</w:t>
            </w:r>
          </w:p>
          <w:p w14:paraId="681769D0" w14:textId="2F6D08B5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044144CA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</w:t>
            </w:r>
          </w:p>
          <w:p w14:paraId="1EFFA6D3" w14:textId="0CEA1E40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6E15A1C7" w14:textId="77777777" w:rsid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  <w:p w14:paraId="65434333" w14:textId="180CC228" w:rsidR="00962800" w:rsidRP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0" w:type="auto"/>
          </w:tcPr>
          <w:p w14:paraId="1A961C22" w14:textId="2BC60C42" w:rsid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5</w:t>
            </w:r>
          </w:p>
          <w:p w14:paraId="6075F848" w14:textId="50143443" w:rsidR="00962800" w:rsidRP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23DCF742" w14:textId="77777777" w:rsid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</w:t>
            </w:r>
          </w:p>
          <w:p w14:paraId="28C2CC8E" w14:textId="3D4B5323" w:rsidR="00962800" w:rsidRP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586A7FA1" w14:textId="77777777" w:rsid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53</w:t>
            </w:r>
          </w:p>
          <w:p w14:paraId="542E3ABA" w14:textId="10121739" w:rsidR="00962800" w:rsidRP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E20811" w14:paraId="58DAFE8E" w14:textId="77777777" w:rsidTr="00CC6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47C838" w14:textId="77777777" w:rsidR="00CC6E47" w:rsidRDefault="00CC6E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2D8F398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805F3BF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764C4F2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FE45A97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6745B86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8E80981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8C1945F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565D9AE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F5CA188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FADB686" w14:textId="77777777" w:rsid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63FFD89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FEE35DA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CF23FE8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094D82C" w14:textId="50AFA24D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935B9A4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D1FC87B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75AFE4F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C6E47" w14:paraId="01D13A35" w14:textId="77777777" w:rsidTr="00CC6E4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7CF402" w14:textId="1B9603FB" w:rsidR="00CC6E47" w:rsidRDefault="00CC6E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LD</w:t>
            </w:r>
          </w:p>
        </w:tc>
        <w:tc>
          <w:tcPr>
            <w:tcW w:w="0" w:type="auto"/>
          </w:tcPr>
          <w:p w14:paraId="0CA9BE95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701030A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CDE7738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D9057FD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58C6B09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6F3284B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95D6790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F5AE07E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C63322A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48860C8" w14:textId="77777777" w:rsid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EF5A54E" w14:textId="65238255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41C1163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</w:t>
            </w:r>
          </w:p>
          <w:p w14:paraId="60D39A91" w14:textId="1C116E86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73C8CB60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</w:t>
            </w:r>
          </w:p>
          <w:p w14:paraId="058D3A47" w14:textId="3D08DF5F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72A990DF" w14:textId="77777777" w:rsid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</w:t>
            </w:r>
          </w:p>
          <w:p w14:paraId="30DDA8FC" w14:textId="1E12CDA7" w:rsidR="00962800" w:rsidRP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30684083" w14:textId="77777777" w:rsid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0</w:t>
            </w:r>
          </w:p>
          <w:p w14:paraId="42A88C23" w14:textId="7505714B" w:rsidR="00962800" w:rsidRP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292DCFCA" w14:textId="77777777" w:rsid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0</w:t>
            </w:r>
          </w:p>
          <w:p w14:paraId="5714E438" w14:textId="4E900676" w:rsidR="00962800" w:rsidRP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51635D68" w14:textId="77777777" w:rsid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6</w:t>
            </w:r>
          </w:p>
          <w:p w14:paraId="57841973" w14:textId="57F4B1E0" w:rsidR="00962800" w:rsidRP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</w:tr>
      <w:tr w:rsidR="00E20811" w14:paraId="5DAAEC8B" w14:textId="77777777" w:rsidTr="00CC6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9DB079" w14:textId="77777777" w:rsidR="00CC6E47" w:rsidRDefault="00CC6E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B87D924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5A202FC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3594D46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3F63419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739695D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08BFD2A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57BE8B5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D9B4749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90AAC0F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977B50F" w14:textId="77777777" w:rsid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069D2CB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6C8A77D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11EB77E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ACE360E" w14:textId="16017629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3FCBA82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18BFE25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2A1A105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C6E47" w14:paraId="14562AE2" w14:textId="77777777" w:rsidTr="00CC6E4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52CBE8" w14:textId="1AC9FA91" w:rsidR="00CC6E47" w:rsidRDefault="00CC6E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Mayo PSC Risk</w:t>
            </w:r>
          </w:p>
        </w:tc>
        <w:tc>
          <w:tcPr>
            <w:tcW w:w="0" w:type="auto"/>
          </w:tcPr>
          <w:p w14:paraId="6B65364E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4E142ED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0D149D9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80AFC2D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8790504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5C24CE8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A0D540B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C5E1C30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16C3062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E88FC5E" w14:textId="77777777" w:rsid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84650AE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C91F554" w14:textId="1E4BE20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70F5C84" w14:textId="77777777" w:rsid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7</w:t>
            </w:r>
          </w:p>
          <w:p w14:paraId="159714D4" w14:textId="303B92E1" w:rsidR="00D73B19" w:rsidRPr="00CC6E47" w:rsidRDefault="00D73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3F5B6ADA" w14:textId="77777777" w:rsid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</w:t>
            </w:r>
          </w:p>
          <w:p w14:paraId="067D9AB8" w14:textId="1ABEDC41" w:rsidR="00962800" w:rsidRP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65C63550" w14:textId="77777777" w:rsid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</w:t>
            </w:r>
          </w:p>
          <w:p w14:paraId="1BA53A6C" w14:textId="0D91E692" w:rsidR="00962800" w:rsidRP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46306A4D" w14:textId="77777777" w:rsid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7</w:t>
            </w:r>
          </w:p>
          <w:p w14:paraId="2CBEEFD7" w14:textId="2D27BF48" w:rsidR="00962800" w:rsidRP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563B2D46" w14:textId="77777777" w:rsid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0</w:t>
            </w:r>
          </w:p>
          <w:p w14:paraId="3403E432" w14:textId="7BAD3983" w:rsidR="00962800" w:rsidRP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E20811" w14:paraId="0FA96BF3" w14:textId="77777777" w:rsidTr="00CC6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7A96AD" w14:textId="77777777" w:rsidR="00CC6E47" w:rsidRDefault="00CC6E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9F36030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8BDD64B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5D2F8AE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99AE163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5C552F4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E0C391F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5F85C56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3FB35AC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746C693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13CCCFE" w14:textId="77777777" w:rsid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4911314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C95A1D5" w14:textId="77777777" w:rsid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C9409CA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36E51BA" w14:textId="6006B67F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A423564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90741F3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679F49A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C6E47" w14:paraId="15979F12" w14:textId="77777777" w:rsidTr="00CC6E4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4370CE" w14:textId="5112A586" w:rsidR="00CC6E47" w:rsidRDefault="00CC6E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ESTO</w:t>
            </w:r>
          </w:p>
        </w:tc>
        <w:tc>
          <w:tcPr>
            <w:tcW w:w="0" w:type="auto"/>
          </w:tcPr>
          <w:p w14:paraId="404B593D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5AB612A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ABB403B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C9BE536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3B510EC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4571271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B6B3152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A500071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A2DA706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46D5EF6" w14:textId="77777777" w:rsid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2E0A54F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F32AC67" w14:textId="77777777" w:rsid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59249EA" w14:textId="787E8459" w:rsid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3C68CC6" w14:textId="77777777" w:rsid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</w:t>
            </w:r>
          </w:p>
          <w:p w14:paraId="460CCA0D" w14:textId="12133744" w:rsidR="00962800" w:rsidRP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0" w:type="auto"/>
          </w:tcPr>
          <w:p w14:paraId="56995972" w14:textId="77777777" w:rsid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</w:t>
            </w:r>
          </w:p>
          <w:p w14:paraId="73B03E5E" w14:textId="7B8EA695" w:rsidR="00962800" w:rsidRP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2C1F9070" w14:textId="77777777" w:rsid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5</w:t>
            </w:r>
          </w:p>
          <w:p w14:paraId="4B55A0B2" w14:textId="7EFC0F7A" w:rsidR="00962800" w:rsidRP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13DCB0A8" w14:textId="77777777" w:rsid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38</w:t>
            </w:r>
          </w:p>
          <w:p w14:paraId="2F02B2F1" w14:textId="188C827A" w:rsidR="00962800" w:rsidRP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E20811" w14:paraId="4C9267E2" w14:textId="77777777" w:rsidTr="00CC6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1E98E4" w14:textId="77777777" w:rsidR="00CC6E47" w:rsidRDefault="00CC6E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ADC5D7C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2FB4527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C989A3E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5623BC2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49B3601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1738480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7AF0EEB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1DC4748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AA75D03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1A81D5A" w14:textId="77777777" w:rsid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97AB054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2CB6DEA" w14:textId="77777777" w:rsid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FFA7F08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1449D54" w14:textId="482A75EA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054419C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B65C9F2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B015123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C6E47" w14:paraId="71C78CB6" w14:textId="77777777" w:rsidTr="00CC6E4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F160C3" w14:textId="7253DD60" w:rsidR="00CC6E47" w:rsidRPr="00CC6E47" w:rsidRDefault="00CC6E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P x ULN</w:t>
            </w:r>
          </w:p>
        </w:tc>
        <w:tc>
          <w:tcPr>
            <w:tcW w:w="0" w:type="auto"/>
          </w:tcPr>
          <w:p w14:paraId="4F19D7A1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D721D92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DE53AF7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E13CFCD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917BC8B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EA90EDE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6AC237B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4D9EE71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79D26D7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2E7CC03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18A7AFD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89D04F7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D635343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AD45565" w14:textId="16609C92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975D89C" w14:textId="77777777" w:rsid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</w:t>
            </w:r>
          </w:p>
          <w:p w14:paraId="5EDCB91D" w14:textId="28B85D5C" w:rsidR="00962800" w:rsidRP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0" w:type="auto"/>
          </w:tcPr>
          <w:p w14:paraId="19CE63C3" w14:textId="77777777" w:rsid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</w:t>
            </w:r>
          </w:p>
          <w:p w14:paraId="54B67AEE" w14:textId="21D95A57" w:rsidR="00962800" w:rsidRP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0" w:type="auto"/>
          </w:tcPr>
          <w:p w14:paraId="251E5383" w14:textId="77777777" w:rsid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6</w:t>
            </w:r>
          </w:p>
          <w:p w14:paraId="7796DDCA" w14:textId="3EC26CBA" w:rsidR="00962800" w:rsidRP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</w:tr>
      <w:tr w:rsidR="00E20811" w14:paraId="4EBBC962" w14:textId="77777777" w:rsidTr="00CC6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300AC7" w14:textId="77777777" w:rsidR="00CC6E47" w:rsidRDefault="00CC6E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91A2957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BB0DF85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B7BE741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B637EB5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300B447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D10EF6C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DBDBDBA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3246AF3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727D913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EBF7DDB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34BE6C4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1E0CD7C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837F78B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620861B" w14:textId="77777777" w:rsid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8C5A840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1D49590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37A87E2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C6E47" w14:paraId="455D468F" w14:textId="77777777" w:rsidTr="00CC6E4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DE2015" w14:textId="7E2BB082" w:rsidR="00CC6E47" w:rsidRDefault="00CC6E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="00E20811">
              <w:rPr>
                <w:rFonts w:ascii="Arial" w:hAnsi="Arial" w:cs="Arial"/>
                <w:sz w:val="16"/>
                <w:szCs w:val="16"/>
              </w:rPr>
              <w:t>ST</w:t>
            </w:r>
          </w:p>
        </w:tc>
        <w:tc>
          <w:tcPr>
            <w:tcW w:w="0" w:type="auto"/>
          </w:tcPr>
          <w:p w14:paraId="328196A1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07C5F87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E698AFF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2062105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02D8220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CE5E023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9D488BD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98E9552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E0362C0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2F0322B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3C19456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4644C55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6D12F5A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2123456" w14:textId="77777777" w:rsid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F6E9A44" w14:textId="7FA6B322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E1A319B" w14:textId="77777777" w:rsid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8</w:t>
            </w:r>
          </w:p>
          <w:p w14:paraId="4120E012" w14:textId="329C9C2A" w:rsidR="00962800" w:rsidRP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054B7BE6" w14:textId="77777777" w:rsid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5</w:t>
            </w:r>
          </w:p>
          <w:p w14:paraId="2540E350" w14:textId="78D7FB52" w:rsidR="00962800" w:rsidRP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</w:tr>
      <w:tr w:rsidR="00E20811" w14:paraId="5EB4383B" w14:textId="77777777" w:rsidTr="00CC6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1E36F2" w14:textId="77777777" w:rsidR="00CC6E47" w:rsidRDefault="00CC6E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22ED42E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98EC2A0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4CD4CC5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306D078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778808F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4E8B62D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EA1E073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32C583F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74232C5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1A266C9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E4E2834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7691E0C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6B26CF4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60AA820" w14:textId="77777777" w:rsid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1E0CB83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7EC2C0A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A627876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C6E47" w14:paraId="7978FB6C" w14:textId="77777777" w:rsidTr="00CC6E4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1B2236" w14:textId="649CFA5E" w:rsidR="00CC6E47" w:rsidRDefault="00CC6E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tal Bilirubin</w:t>
            </w:r>
          </w:p>
        </w:tc>
        <w:tc>
          <w:tcPr>
            <w:tcW w:w="0" w:type="auto"/>
          </w:tcPr>
          <w:p w14:paraId="0CFC5D38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890DA86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81C34D2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D235CF0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0B15EC0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F8C8D18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E0DA50A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C815560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8B512D9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5A0F9E7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BA0027D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48C3AA4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2B29F7C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99D4631" w14:textId="77777777" w:rsid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19AA03E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4022738" w14:textId="753DD790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BEC66F4" w14:textId="77777777" w:rsid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2</w:t>
            </w:r>
          </w:p>
          <w:p w14:paraId="31A747C4" w14:textId="7F86DAC3" w:rsidR="00962800" w:rsidRPr="00CC6E47" w:rsidRDefault="00962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E20811" w14:paraId="07B1BEF8" w14:textId="77777777" w:rsidTr="00CC6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DB857E" w14:textId="77777777" w:rsidR="00CC6E47" w:rsidRDefault="00CC6E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89D1BAD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E3B7AB7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ADF812B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B6B1B6D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707DF0B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404768D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A44B2A1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8856ED5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1F99888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F5D40E4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78F6078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274ACD0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116A3DF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C9962AC" w14:textId="77777777" w:rsid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36B5753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801CD3D" w14:textId="77777777" w:rsid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82B7EF2" w14:textId="77777777" w:rsidR="00CC6E47" w:rsidRPr="00CC6E47" w:rsidRDefault="00CC6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C6E47" w14:paraId="662EF909" w14:textId="77777777" w:rsidTr="00CC6E4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4A1F04" w14:textId="00702A68" w:rsidR="00CC6E47" w:rsidRDefault="00CC6E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latelets</w:t>
            </w:r>
          </w:p>
        </w:tc>
        <w:tc>
          <w:tcPr>
            <w:tcW w:w="0" w:type="auto"/>
          </w:tcPr>
          <w:p w14:paraId="7694A3DB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F5F0CBC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C784BA8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DFB512F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D665A27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A9D8188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77EFF72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E1A855D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A7B2F88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2DB39DE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F47BBBD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DF9FD15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A6EC3AE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655B4C4" w14:textId="77777777" w:rsid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10492C7" w14:textId="7777777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77FB262" w14:textId="77777777" w:rsid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8EB4E7E" w14:textId="6A178137" w:rsidR="00CC6E47" w:rsidRPr="00CC6E47" w:rsidRDefault="00CC6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</w:tbl>
    <w:p w14:paraId="346E0257" w14:textId="05A9032F" w:rsidR="00DA7651" w:rsidRPr="00CC6E47" w:rsidRDefault="00DA7651" w:rsidP="00C74EF3">
      <w:pPr>
        <w:rPr>
          <w:rFonts w:ascii="Arial" w:hAnsi="Arial" w:cs="Arial"/>
          <w:sz w:val="24"/>
          <w:szCs w:val="24"/>
        </w:rPr>
      </w:pPr>
      <w:r w:rsidRPr="00DA7651">
        <w:rPr>
          <w:rFonts w:ascii="Arial" w:hAnsi="Arial" w:cs="Arial"/>
          <w:sz w:val="24"/>
          <w:szCs w:val="24"/>
          <w:vertAlign w:val="superscript"/>
        </w:rPr>
        <w:t>a</w:t>
      </w:r>
      <w:r w:rsidR="00CC6E47">
        <w:rPr>
          <w:rFonts w:ascii="Arial" w:hAnsi="Arial" w:cs="Arial"/>
          <w:sz w:val="24"/>
          <w:szCs w:val="24"/>
        </w:rPr>
        <w:t xml:space="preserve"> </w:t>
      </w:r>
      <w:r w:rsidR="00B5708A">
        <w:rPr>
          <w:rFonts w:ascii="Arial" w:hAnsi="Arial" w:cs="Arial"/>
          <w:sz w:val="24"/>
          <w:szCs w:val="24"/>
        </w:rPr>
        <w:t>Spearman</w:t>
      </w:r>
      <w:r w:rsidR="00CC6E47">
        <w:rPr>
          <w:rFonts w:ascii="Arial" w:hAnsi="Arial" w:cs="Arial"/>
          <w:sz w:val="24"/>
          <w:szCs w:val="24"/>
        </w:rPr>
        <w:t xml:space="preserve"> correlation coefficient &amp; (p value) shown above</w:t>
      </w:r>
    </w:p>
    <w:p w14:paraId="00BCE2ED" w14:textId="54FE4DD1" w:rsidR="00C74EF3" w:rsidRPr="00546D21" w:rsidRDefault="00546D21" w:rsidP="00C74EF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bbreviations: G</w:t>
      </w:r>
      <w:r w:rsidR="00E20811">
        <w:rPr>
          <w:rFonts w:ascii="Arial" w:hAnsi="Arial" w:cs="Arial"/>
          <w:sz w:val="24"/>
          <w:szCs w:val="24"/>
        </w:rPr>
        <w:t>AD</w:t>
      </w:r>
      <w:r>
        <w:rPr>
          <w:rFonts w:ascii="Arial" w:hAnsi="Arial" w:cs="Arial"/>
          <w:sz w:val="24"/>
          <w:szCs w:val="24"/>
        </w:rPr>
        <w:t xml:space="preserve"> (gadolinium); </w:t>
      </w:r>
      <w:r w:rsidR="00344066">
        <w:rPr>
          <w:rFonts w:ascii="Arial" w:hAnsi="Arial" w:cs="Arial"/>
          <w:sz w:val="24"/>
          <w:szCs w:val="24"/>
        </w:rPr>
        <w:t xml:space="preserve">PHTN (portal hypertension); </w:t>
      </w:r>
      <w:r>
        <w:rPr>
          <w:rFonts w:ascii="Arial" w:hAnsi="Arial" w:cs="Arial"/>
          <w:sz w:val="24"/>
          <w:szCs w:val="24"/>
        </w:rPr>
        <w:t>IHBD (intrahepatic bile duct dilation)</w:t>
      </w:r>
      <w:r w:rsidR="00344066">
        <w:rPr>
          <w:rFonts w:ascii="Arial" w:hAnsi="Arial" w:cs="Arial"/>
          <w:sz w:val="24"/>
          <w:szCs w:val="24"/>
        </w:rPr>
        <w:t>; PEH (parenchymal enhancement heterogeneity)</w:t>
      </w:r>
      <w:r w:rsidR="00DA7651">
        <w:rPr>
          <w:rFonts w:ascii="Arial" w:hAnsi="Arial" w:cs="Arial"/>
          <w:sz w:val="24"/>
          <w:szCs w:val="24"/>
        </w:rPr>
        <w:t>; MELD (model end stage liver disease); SAP (serum alkaline phosphatase); ULN (upper limit of normal)</w:t>
      </w:r>
      <w:r w:rsidR="00384C2D">
        <w:rPr>
          <w:rFonts w:ascii="Arial" w:hAnsi="Arial" w:cs="Arial"/>
          <w:sz w:val="24"/>
          <w:szCs w:val="24"/>
        </w:rPr>
        <w:t xml:space="preserve">; AST (aspartate aminotransferase). </w:t>
      </w:r>
      <w:r w:rsidR="00DA7651">
        <w:rPr>
          <w:rFonts w:ascii="Arial" w:hAnsi="Arial" w:cs="Arial"/>
          <w:sz w:val="24"/>
          <w:szCs w:val="24"/>
        </w:rPr>
        <w:t xml:space="preserve"> </w:t>
      </w:r>
    </w:p>
    <w:p w14:paraId="695A4F40" w14:textId="77777777" w:rsidR="00C74EF3" w:rsidRDefault="00C74EF3" w:rsidP="00C74EF3">
      <w:pPr>
        <w:rPr>
          <w:rFonts w:ascii="Arial" w:hAnsi="Arial" w:cs="Arial"/>
          <w:sz w:val="24"/>
          <w:szCs w:val="24"/>
        </w:rPr>
      </w:pPr>
    </w:p>
    <w:p w14:paraId="489F2A16" w14:textId="77777777" w:rsidR="00C84704" w:rsidRPr="00D97088" w:rsidRDefault="00C84704" w:rsidP="00C84704">
      <w:pPr>
        <w:rPr>
          <w:rFonts w:ascii="Arial" w:hAnsi="Arial" w:cs="Arial"/>
          <w:sz w:val="24"/>
          <w:szCs w:val="24"/>
        </w:rPr>
      </w:pPr>
    </w:p>
    <w:sectPr w:rsidR="00C84704" w:rsidRPr="00D97088" w:rsidSect="00D970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B3783F"/>
    <w:multiLevelType w:val="hybridMultilevel"/>
    <w:tmpl w:val="740425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A8054EF"/>
    <w:multiLevelType w:val="hybridMultilevel"/>
    <w:tmpl w:val="33DCE6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BAD2872"/>
    <w:multiLevelType w:val="multilevel"/>
    <w:tmpl w:val="A00EC3B0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088"/>
    <w:rsid w:val="00095987"/>
    <w:rsid w:val="000F62F6"/>
    <w:rsid w:val="00100750"/>
    <w:rsid w:val="00121447"/>
    <w:rsid w:val="00127901"/>
    <w:rsid w:val="001317FC"/>
    <w:rsid w:val="00144EC0"/>
    <w:rsid w:val="001516E3"/>
    <w:rsid w:val="001572D8"/>
    <w:rsid w:val="00185BF5"/>
    <w:rsid w:val="001915E4"/>
    <w:rsid w:val="001B5763"/>
    <w:rsid w:val="001C28C7"/>
    <w:rsid w:val="001D6E05"/>
    <w:rsid w:val="001E00D3"/>
    <w:rsid w:val="001F54F4"/>
    <w:rsid w:val="00202083"/>
    <w:rsid w:val="00266C46"/>
    <w:rsid w:val="00290764"/>
    <w:rsid w:val="002F16FB"/>
    <w:rsid w:val="002F52A5"/>
    <w:rsid w:val="00344066"/>
    <w:rsid w:val="00345B67"/>
    <w:rsid w:val="00372070"/>
    <w:rsid w:val="00384C2D"/>
    <w:rsid w:val="003D7C1B"/>
    <w:rsid w:val="003F703C"/>
    <w:rsid w:val="004238DE"/>
    <w:rsid w:val="004605B6"/>
    <w:rsid w:val="004A6E0C"/>
    <w:rsid w:val="004B0CBA"/>
    <w:rsid w:val="004C4906"/>
    <w:rsid w:val="00516079"/>
    <w:rsid w:val="00537271"/>
    <w:rsid w:val="00546D21"/>
    <w:rsid w:val="00554BA2"/>
    <w:rsid w:val="005A46FE"/>
    <w:rsid w:val="00603A70"/>
    <w:rsid w:val="006348A6"/>
    <w:rsid w:val="00646022"/>
    <w:rsid w:val="006A1DD6"/>
    <w:rsid w:val="006B56D6"/>
    <w:rsid w:val="006F173A"/>
    <w:rsid w:val="006F2595"/>
    <w:rsid w:val="007148CB"/>
    <w:rsid w:val="00736137"/>
    <w:rsid w:val="0073638A"/>
    <w:rsid w:val="00742272"/>
    <w:rsid w:val="00756BD1"/>
    <w:rsid w:val="00793798"/>
    <w:rsid w:val="007E19BD"/>
    <w:rsid w:val="007F7E80"/>
    <w:rsid w:val="00800BC4"/>
    <w:rsid w:val="008149FC"/>
    <w:rsid w:val="00876D97"/>
    <w:rsid w:val="008870AF"/>
    <w:rsid w:val="008A2FB0"/>
    <w:rsid w:val="008E1393"/>
    <w:rsid w:val="0093400E"/>
    <w:rsid w:val="009511FC"/>
    <w:rsid w:val="00955595"/>
    <w:rsid w:val="00962800"/>
    <w:rsid w:val="0097584F"/>
    <w:rsid w:val="00982764"/>
    <w:rsid w:val="009938A8"/>
    <w:rsid w:val="009B428E"/>
    <w:rsid w:val="009C6847"/>
    <w:rsid w:val="00A2268B"/>
    <w:rsid w:val="00A3783F"/>
    <w:rsid w:val="00A5058E"/>
    <w:rsid w:val="00A743BF"/>
    <w:rsid w:val="00A93690"/>
    <w:rsid w:val="00A96356"/>
    <w:rsid w:val="00AA1C8C"/>
    <w:rsid w:val="00AB7A45"/>
    <w:rsid w:val="00B04C47"/>
    <w:rsid w:val="00B240E6"/>
    <w:rsid w:val="00B34F54"/>
    <w:rsid w:val="00B414EE"/>
    <w:rsid w:val="00B532B7"/>
    <w:rsid w:val="00B55911"/>
    <w:rsid w:val="00B55F2F"/>
    <w:rsid w:val="00B5708A"/>
    <w:rsid w:val="00BC6FE8"/>
    <w:rsid w:val="00C03477"/>
    <w:rsid w:val="00C65DD8"/>
    <w:rsid w:val="00C74EF3"/>
    <w:rsid w:val="00C84704"/>
    <w:rsid w:val="00CC6E47"/>
    <w:rsid w:val="00CD0981"/>
    <w:rsid w:val="00D14BA7"/>
    <w:rsid w:val="00D26ACA"/>
    <w:rsid w:val="00D45AE2"/>
    <w:rsid w:val="00D73B19"/>
    <w:rsid w:val="00D75BEC"/>
    <w:rsid w:val="00D93DF1"/>
    <w:rsid w:val="00D95EFF"/>
    <w:rsid w:val="00D97088"/>
    <w:rsid w:val="00DA3535"/>
    <w:rsid w:val="00DA7651"/>
    <w:rsid w:val="00E20811"/>
    <w:rsid w:val="00E34C8D"/>
    <w:rsid w:val="00E5246B"/>
    <w:rsid w:val="00E702B6"/>
    <w:rsid w:val="00EB0728"/>
    <w:rsid w:val="00ED5A97"/>
    <w:rsid w:val="00F100BB"/>
    <w:rsid w:val="00F56551"/>
    <w:rsid w:val="00F60BA5"/>
    <w:rsid w:val="00F641B9"/>
    <w:rsid w:val="00F65451"/>
    <w:rsid w:val="00F85893"/>
    <w:rsid w:val="00FB3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E1DED"/>
  <w15:docId w15:val="{BE73A372-DFAF-41E6-8025-1772B4AF7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70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970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970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08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007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7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7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7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75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B07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E98405-0F74-47E8-9983-B210A230F6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8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hn E Eaton</dc:creator>
  <cp:lastModifiedBy>Eaton, John E., M.D.</cp:lastModifiedBy>
  <cp:revision>2</cp:revision>
  <cp:lastPrinted>2020-02-10T22:47:00Z</cp:lastPrinted>
  <dcterms:created xsi:type="dcterms:W3CDTF">2021-11-03T12:05:00Z</dcterms:created>
  <dcterms:modified xsi:type="dcterms:W3CDTF">2021-11-03T12:05:00Z</dcterms:modified>
</cp:coreProperties>
</file>